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9633" w14:textId="682C26A6" w:rsidR="00BC6DA4" w:rsidRDefault="0077728A">
      <w:r w:rsidRPr="0077728A">
        <w:t xml:space="preserve">Supplementary Table </w:t>
      </w:r>
      <w:r>
        <w:t>1</w:t>
      </w:r>
      <w:r w:rsidRPr="0077728A">
        <w:t>: Primers used for real-time PCR</w:t>
      </w:r>
      <w:r>
        <w:t>.</w:t>
      </w:r>
    </w:p>
    <w:tbl>
      <w:tblPr>
        <w:tblW w:w="8104" w:type="dxa"/>
        <w:tblLook w:val="04A0" w:firstRow="1" w:lastRow="0" w:firstColumn="1" w:lastColumn="0" w:noHBand="0" w:noVBand="1"/>
      </w:tblPr>
      <w:tblGrid>
        <w:gridCol w:w="2184"/>
        <w:gridCol w:w="4140"/>
        <w:gridCol w:w="1780"/>
      </w:tblGrid>
      <w:tr w:rsidR="0077728A" w:rsidRPr="0077728A" w14:paraId="3549AF4D" w14:textId="77777777" w:rsidTr="003E74A2">
        <w:trPr>
          <w:trHeight w:val="280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073D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Nam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B919D" w14:textId="3C998985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Primer' </w:t>
            </w:r>
            <w:r w:rsidR="00444BAA" w:rsidRPr="0077728A">
              <w:rPr>
                <w:rFonts w:eastAsia="等线"/>
                <w:sz w:val="22"/>
                <w:szCs w:val="22"/>
              </w:rPr>
              <w:t>sequence</w:t>
            </w:r>
            <w:r w:rsidRPr="0077728A">
              <w:rPr>
                <w:rFonts w:eastAsia="等线"/>
                <w:sz w:val="22"/>
                <w:szCs w:val="22"/>
              </w:rPr>
              <w:t xml:space="preserve"> (5'-3'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27CC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Product size (bp)</w:t>
            </w:r>
          </w:p>
        </w:tc>
      </w:tr>
      <w:tr w:rsidR="0077728A" w:rsidRPr="0077728A" w14:paraId="4735BB02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FEB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721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CTCTCTGCTCCTCCCTGTTC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83E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124</w:t>
            </w:r>
          </w:p>
        </w:tc>
      </w:tr>
      <w:tr w:rsidR="0077728A" w:rsidRPr="0077728A" w14:paraId="5E20375C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188F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82C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TGGTAACCAGGCGTCCGA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480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15DE1369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B7E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METTL3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6CD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TTGACTACAGTGGCTACCTT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886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220</w:t>
            </w:r>
          </w:p>
        </w:tc>
      </w:tr>
      <w:tr w:rsidR="0077728A" w:rsidRPr="0077728A" w14:paraId="4E67D7BF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57C0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017E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CCTTGGCTGTTGTGGTAT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714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41D486C2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E0C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METTL14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5CD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AGTATGTTTGCGAAAGTGGG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018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84</w:t>
            </w:r>
          </w:p>
        </w:tc>
      </w:tr>
      <w:tr w:rsidR="0077728A" w:rsidRPr="0077728A" w14:paraId="529C708C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99B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4CB7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TTGTCTTTCCAGGATTGTTCTT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E52B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4403A15D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811A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WTA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9EE8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AAAAACTAAAGCAGCAACAG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9AA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267</w:t>
            </w:r>
          </w:p>
        </w:tc>
      </w:tr>
      <w:tr w:rsidR="0077728A" w:rsidRPr="0077728A" w14:paraId="58CBE0C7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81F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736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CGTAAACTTCCAGGCACTC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664F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73B4DAFD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AB4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FT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1142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AGCGGGAAGCTAAGAAA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F0F6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100</w:t>
            </w:r>
          </w:p>
        </w:tc>
      </w:tr>
      <w:tr w:rsidR="0077728A" w:rsidRPr="0077728A" w14:paraId="0F0B8C96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2301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A63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CTGCCACTGCTGATAGAA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F687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62A696D8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D6A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ALKBH5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AD0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TTAGCGACTCGGCACTT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F90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127</w:t>
            </w:r>
          </w:p>
        </w:tc>
      </w:tr>
      <w:tr w:rsidR="0077728A" w:rsidRPr="0077728A" w14:paraId="06D77096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CD03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F30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TCATCAGCAGCATACCCA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58C5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6E682E96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701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YTHDC2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0CB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TGTAGGAGAAACTGGGTCTG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4C2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255</w:t>
            </w:r>
          </w:p>
        </w:tc>
      </w:tr>
      <w:tr w:rsidR="0077728A" w:rsidRPr="0077728A" w14:paraId="53E0D2FE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0ED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253F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TACGAAGCAATACCCCATTA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0DD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5F2C52A3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49C4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YTHDF1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C8D6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ACAGTTACCCCTCGATGAGT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6B1E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128</w:t>
            </w:r>
          </w:p>
        </w:tc>
      </w:tr>
      <w:tr w:rsidR="0077728A" w:rsidRPr="0077728A" w14:paraId="7788E077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0E7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5805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GTAGTGAGATACGGGATGGG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7316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7422F599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E63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7728A">
              <w:rPr>
                <w:rFonts w:eastAsia="等线"/>
                <w:sz w:val="22"/>
                <w:szCs w:val="22"/>
              </w:rPr>
              <w:t>YTHDF2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13B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Pr="0077728A">
              <w:rPr>
                <w:rFonts w:eastAsia="等线"/>
                <w:sz w:val="22"/>
                <w:szCs w:val="22"/>
              </w:rPr>
              <w:t>GAGCAGAGACCAAAAGGTCAA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22D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102</w:t>
            </w:r>
          </w:p>
        </w:tc>
      </w:tr>
      <w:tr w:rsidR="0077728A" w:rsidRPr="0077728A" w14:paraId="67CCC58B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D2D5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3715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proofErr w:type="gramStart"/>
            <w:r w:rsidRPr="0077728A">
              <w:rPr>
                <w:rFonts w:eastAsia="等线"/>
                <w:sz w:val="22"/>
                <w:szCs w:val="22"/>
              </w:rPr>
              <w:t>R:CTGTGGGCTCAAGTAAGGTTC</w:t>
            </w:r>
            <w:proofErr w:type="spellEnd"/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E44A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563099CA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5D75" w14:textId="168C6A43" w:rsidR="0077728A" w:rsidRPr="0077728A" w:rsidRDefault="003E74A2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3E74A2">
              <w:rPr>
                <w:rFonts w:eastAsia="等线"/>
                <w:sz w:val="22"/>
                <w:szCs w:val="22"/>
              </w:rPr>
              <w:t>rno_circRNA_012088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23ED" w14:textId="2B74C0B9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="003E74A2" w:rsidRPr="003E74A2">
              <w:rPr>
                <w:rFonts w:eastAsia="等线"/>
                <w:sz w:val="22"/>
                <w:szCs w:val="22"/>
              </w:rPr>
              <w:t>TTGTTTGGTGGCTGGGATG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D72" w14:textId="6947A38B" w:rsidR="0077728A" w:rsidRPr="0077728A" w:rsidRDefault="003E74A2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202</w:t>
            </w:r>
          </w:p>
        </w:tc>
      </w:tr>
      <w:tr w:rsidR="0077728A" w:rsidRPr="0077728A" w14:paraId="531D748C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03F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D004" w14:textId="72F5E33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="003E74A2" w:rsidRPr="003E74A2">
              <w:rPr>
                <w:rFonts w:eastAsia="等线"/>
                <w:sz w:val="22"/>
                <w:szCs w:val="22"/>
              </w:rPr>
              <w:t>AGCAGGCCTTTCAAGCTTC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5BC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302B2E53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043D" w14:textId="3796C533" w:rsidR="0077728A" w:rsidRPr="0077728A" w:rsidRDefault="003E74A2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3E74A2">
              <w:rPr>
                <w:rFonts w:eastAsia="等线"/>
                <w:sz w:val="22"/>
                <w:szCs w:val="22"/>
              </w:rPr>
              <w:t>rno_circRNA_006829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8C9" w14:textId="05EDA8A0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="003E74A2" w:rsidRPr="003E74A2">
              <w:rPr>
                <w:rFonts w:eastAsia="等线"/>
                <w:sz w:val="22"/>
                <w:szCs w:val="22"/>
              </w:rPr>
              <w:t>TTTGGATACCTGTGGCCAG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AB94" w14:textId="413569F7" w:rsidR="0077728A" w:rsidRPr="0077728A" w:rsidRDefault="003E74A2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03</w:t>
            </w:r>
          </w:p>
        </w:tc>
      </w:tr>
      <w:tr w:rsidR="0077728A" w:rsidRPr="0077728A" w14:paraId="23ADD740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ECAA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E650" w14:textId="60F9E6D8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="003E74A2" w:rsidRPr="003E74A2">
              <w:rPr>
                <w:rFonts w:eastAsia="等线"/>
                <w:sz w:val="22"/>
                <w:szCs w:val="22"/>
              </w:rPr>
              <w:t>AGCTCGCCTTTAGAGTGCAG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983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20044915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71DD" w14:textId="26FEC97E" w:rsidR="0077728A" w:rsidRPr="0077728A" w:rsidRDefault="003E74A2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3E74A2">
              <w:rPr>
                <w:rFonts w:eastAsia="等线"/>
                <w:sz w:val="22"/>
                <w:szCs w:val="22"/>
              </w:rPr>
              <w:t>rno_circRNA_004940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D4C" w14:textId="30ABE246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="00755C16" w:rsidRPr="00755C16">
              <w:rPr>
                <w:rFonts w:eastAsia="等线"/>
                <w:sz w:val="22"/>
                <w:szCs w:val="22"/>
              </w:rPr>
              <w:t>TCAGTTTGCCTCCCCAATG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033" w14:textId="6386920D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>10</w:t>
            </w:r>
            <w:r w:rsidR="00755C16">
              <w:rPr>
                <w:rFonts w:eastAsia="等线"/>
                <w:sz w:val="22"/>
                <w:szCs w:val="22"/>
              </w:rPr>
              <w:t>1</w:t>
            </w:r>
          </w:p>
        </w:tc>
      </w:tr>
      <w:tr w:rsidR="0077728A" w:rsidRPr="0077728A" w14:paraId="7E13F99C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B7A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D0CA" w14:textId="58B338C0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="00755C16" w:rsidRPr="00755C16">
              <w:rPr>
                <w:rFonts w:eastAsia="等线"/>
                <w:sz w:val="22"/>
                <w:szCs w:val="22"/>
              </w:rPr>
              <w:t>TCGCAAGGTCAAAGGACTG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436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77728A" w:rsidRPr="0077728A" w14:paraId="564D6E5E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863" w14:textId="0DF20F1F" w:rsidR="0077728A" w:rsidRPr="0077728A" w:rsidRDefault="00755C16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755C16">
              <w:rPr>
                <w:rFonts w:eastAsia="等线"/>
                <w:sz w:val="22"/>
                <w:szCs w:val="22"/>
              </w:rPr>
              <w:t>rno_circRNA_002718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5B66" w14:textId="3731F77C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F: </w:t>
            </w:r>
            <w:proofErr w:type="spellStart"/>
            <w:r w:rsidR="00755C16" w:rsidRPr="00755C16">
              <w:rPr>
                <w:rFonts w:eastAsia="等线"/>
                <w:sz w:val="22"/>
                <w:szCs w:val="22"/>
              </w:rPr>
              <w:t>GTTCGGCATAGGGGACGG</w:t>
            </w:r>
            <w:proofErr w:type="spellEnd"/>
            <w:r w:rsidRPr="0077728A">
              <w:rPr>
                <w:rFonts w:eastAsia="等线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454C" w14:textId="06423F90" w:rsidR="0077728A" w:rsidRPr="0077728A" w:rsidRDefault="00755C16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04</w:t>
            </w:r>
          </w:p>
        </w:tc>
      </w:tr>
      <w:tr w:rsidR="0077728A" w:rsidRPr="0077728A" w14:paraId="078AE2BA" w14:textId="77777777" w:rsidTr="003E74A2">
        <w:trPr>
          <w:trHeight w:val="280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EC5B" w14:textId="77777777" w:rsidR="0077728A" w:rsidRPr="0077728A" w:rsidRDefault="0077728A" w:rsidP="0077728A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4196" w14:textId="3A170EF2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77728A">
              <w:rPr>
                <w:rFonts w:eastAsia="等线"/>
                <w:sz w:val="22"/>
                <w:szCs w:val="22"/>
              </w:rPr>
              <w:t xml:space="preserve">R: </w:t>
            </w:r>
            <w:proofErr w:type="spellStart"/>
            <w:r w:rsidR="00755C16" w:rsidRPr="00755C16">
              <w:rPr>
                <w:rFonts w:eastAsia="等线"/>
                <w:sz w:val="22"/>
                <w:szCs w:val="22"/>
              </w:rPr>
              <w:t>GGCTCCAGTGTCATTGGC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124C" w14:textId="77777777" w:rsidR="0077728A" w:rsidRPr="0077728A" w:rsidRDefault="0077728A" w:rsidP="0077728A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</w:tbl>
    <w:p w14:paraId="1E0A5D9A" w14:textId="77777777" w:rsidR="00A92BC8" w:rsidRDefault="00A92BC8"/>
    <w:sectPr w:rsidR="00A92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D52D8" w14:textId="77777777" w:rsidR="00572ABD" w:rsidRDefault="00572ABD" w:rsidP="00A92BC8">
      <w:r>
        <w:separator/>
      </w:r>
    </w:p>
  </w:endnote>
  <w:endnote w:type="continuationSeparator" w:id="0">
    <w:p w14:paraId="2DB74356" w14:textId="77777777" w:rsidR="00572ABD" w:rsidRDefault="00572ABD" w:rsidP="00A92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F3F51" w14:textId="77777777" w:rsidR="00572ABD" w:rsidRDefault="00572ABD" w:rsidP="00A92BC8">
      <w:r>
        <w:separator/>
      </w:r>
    </w:p>
  </w:footnote>
  <w:footnote w:type="continuationSeparator" w:id="0">
    <w:p w14:paraId="1CEDEA32" w14:textId="77777777" w:rsidR="00572ABD" w:rsidRDefault="00572ABD" w:rsidP="00A92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80B"/>
    <w:rsid w:val="00267486"/>
    <w:rsid w:val="00354E68"/>
    <w:rsid w:val="003E74A2"/>
    <w:rsid w:val="00444BAA"/>
    <w:rsid w:val="004A5900"/>
    <w:rsid w:val="00572ABD"/>
    <w:rsid w:val="00755C16"/>
    <w:rsid w:val="0077728A"/>
    <w:rsid w:val="008565B5"/>
    <w:rsid w:val="008B29A0"/>
    <w:rsid w:val="00A92BC8"/>
    <w:rsid w:val="00C03CBF"/>
    <w:rsid w:val="00CF26D5"/>
    <w:rsid w:val="00D9454D"/>
    <w:rsid w:val="00EF6817"/>
    <w:rsid w:val="00F0680B"/>
    <w:rsid w:val="00F2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3E82B"/>
  <w15:chartTrackingRefBased/>
  <w15:docId w15:val="{9B316B56-D8D5-4863-931B-FBBD8B5E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my</dc:creator>
  <cp:keywords/>
  <dc:description/>
  <cp:lastModifiedBy>x my</cp:lastModifiedBy>
  <cp:revision>5</cp:revision>
  <dcterms:created xsi:type="dcterms:W3CDTF">2021-12-18T09:29:00Z</dcterms:created>
  <dcterms:modified xsi:type="dcterms:W3CDTF">2022-06-12T08:24:00Z</dcterms:modified>
</cp:coreProperties>
</file>